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E2FD7" w14:textId="77777777" w:rsidR="003151D1" w:rsidRPr="00AE34B2" w:rsidRDefault="003151D1" w:rsidP="003151D1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AE34B2">
        <w:rPr>
          <w:rFonts w:ascii="Arial" w:hAnsi="Arial" w:cs="Arial"/>
          <w:b/>
          <w:bCs/>
          <w:color w:val="000000"/>
          <w:sz w:val="22"/>
          <w:szCs w:val="22"/>
        </w:rPr>
        <w:t>Table S1. Cryo-EM data collection, refinement, and validation statistics continued.</w:t>
      </w:r>
    </w:p>
    <w:tbl>
      <w:tblPr>
        <w:tblStyle w:val="GridTable1Light"/>
        <w:tblW w:w="9535" w:type="dxa"/>
        <w:tblLayout w:type="fixed"/>
        <w:tblLook w:val="04A0" w:firstRow="1" w:lastRow="0" w:firstColumn="1" w:lastColumn="0" w:noHBand="0" w:noVBand="1"/>
      </w:tblPr>
      <w:tblGrid>
        <w:gridCol w:w="2065"/>
        <w:gridCol w:w="1800"/>
        <w:gridCol w:w="1890"/>
        <w:gridCol w:w="1890"/>
        <w:gridCol w:w="1890"/>
      </w:tblGrid>
      <w:tr w:rsidR="003151D1" w:rsidRPr="00AE34B2" w14:paraId="08E814BC" w14:textId="77777777" w:rsidTr="00D51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vAlign w:val="center"/>
          </w:tcPr>
          <w:p w14:paraId="006E3296" w14:textId="77777777" w:rsidR="003151D1" w:rsidRPr="00AE34B2" w:rsidRDefault="003151D1" w:rsidP="00D513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1E97520D" w14:textId="77777777" w:rsidR="003151D1" w:rsidRPr="00AE34B2" w:rsidRDefault="003151D1" w:rsidP="00D51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Nap1</w:t>
            </w:r>
            <w:r w:rsidRPr="00AE34B2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5670" w:type="dxa"/>
            <w:gridSpan w:val="3"/>
            <w:vAlign w:val="center"/>
          </w:tcPr>
          <w:p w14:paraId="2E3380FC" w14:textId="77777777" w:rsidR="003151D1" w:rsidRPr="00AE34B2" w:rsidRDefault="003151D1" w:rsidP="00D51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Nap1</w:t>
            </w:r>
            <w:r w:rsidRPr="00AE34B2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E34B2">
              <w:rPr>
                <w:rFonts w:ascii="Arial" w:hAnsi="Arial" w:cs="Arial"/>
                <w:color w:val="000000"/>
              </w:rPr>
              <w:t>•</w:t>
            </w:r>
            <w:r w:rsidRPr="00AE34B2">
              <w:rPr>
                <w:rFonts w:ascii="Arial" w:hAnsi="Arial" w:cs="Arial"/>
                <w:i/>
                <w:iCs/>
                <w:color w:val="000000"/>
              </w:rPr>
              <w:t>Kap114</w:t>
            </w:r>
            <w:r w:rsidRPr="00AE34B2">
              <w:rPr>
                <w:rFonts w:ascii="Arial" w:hAnsi="Arial" w:cs="Arial"/>
                <w:color w:val="000000"/>
              </w:rPr>
              <w:t>•H2A-H2B</w:t>
            </w:r>
          </w:p>
        </w:tc>
      </w:tr>
      <w:tr w:rsidR="003151D1" w:rsidRPr="00AE34B2" w14:paraId="10D2E153" w14:textId="77777777" w:rsidTr="00D513FD">
        <w:trPr>
          <w:trHeight w:val="1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  <w:vAlign w:val="center"/>
          </w:tcPr>
          <w:p w14:paraId="4A702F93" w14:textId="77777777" w:rsidR="003151D1" w:rsidRPr="00AE34B2" w:rsidRDefault="003151D1" w:rsidP="00D513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4CDDF03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PDB: 9B23</w:t>
            </w:r>
          </w:p>
          <w:p w14:paraId="7955F726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EMD-44095</w:t>
            </w:r>
          </w:p>
        </w:tc>
        <w:tc>
          <w:tcPr>
            <w:tcW w:w="1890" w:type="dxa"/>
            <w:vAlign w:val="center"/>
          </w:tcPr>
          <w:p w14:paraId="71F76656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Consensus Map</w:t>
            </w:r>
          </w:p>
          <w:p w14:paraId="3B1DE2E9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EMD-44122</w:t>
            </w:r>
          </w:p>
        </w:tc>
        <w:tc>
          <w:tcPr>
            <w:tcW w:w="1890" w:type="dxa"/>
            <w:vAlign w:val="center"/>
          </w:tcPr>
          <w:p w14:paraId="0496CD41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vertAlign w:val="subscript"/>
              </w:rPr>
            </w:pPr>
            <w:r w:rsidRPr="00AE34B2">
              <w:rPr>
                <w:rFonts w:ascii="Arial" w:hAnsi="Arial" w:cs="Arial"/>
                <w:color w:val="000000"/>
              </w:rPr>
              <w:t>Locally refined map for Nap1</w:t>
            </w:r>
            <w:r w:rsidRPr="00AE34B2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  <w:p w14:paraId="284CEA7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EMD-44121</w:t>
            </w:r>
          </w:p>
        </w:tc>
        <w:tc>
          <w:tcPr>
            <w:tcW w:w="1890" w:type="dxa"/>
            <w:vAlign w:val="center"/>
          </w:tcPr>
          <w:p w14:paraId="29CBA56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Composite Map</w:t>
            </w:r>
          </w:p>
          <w:p w14:paraId="0494656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PDB: 9B31</w:t>
            </w:r>
          </w:p>
          <w:p w14:paraId="4C025710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EMD-44120</w:t>
            </w:r>
          </w:p>
        </w:tc>
      </w:tr>
      <w:tr w:rsidR="003151D1" w:rsidRPr="00AE34B2" w14:paraId="72E35543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vAlign w:val="center"/>
          </w:tcPr>
          <w:p w14:paraId="051ADED5" w14:textId="77777777" w:rsidR="003151D1" w:rsidRPr="00AE34B2" w:rsidRDefault="003151D1" w:rsidP="00D513FD">
            <w:pPr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Data collection and processing</w:t>
            </w:r>
          </w:p>
        </w:tc>
      </w:tr>
      <w:tr w:rsidR="003151D1" w:rsidRPr="00AE34B2" w14:paraId="79352827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64ADAE9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Magnification (X)</w:t>
            </w:r>
          </w:p>
        </w:tc>
        <w:tc>
          <w:tcPr>
            <w:tcW w:w="7470" w:type="dxa"/>
            <w:gridSpan w:val="4"/>
            <w:vAlign w:val="center"/>
          </w:tcPr>
          <w:p w14:paraId="50BCE1F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>105,000</w:t>
            </w:r>
          </w:p>
        </w:tc>
      </w:tr>
      <w:tr w:rsidR="003151D1" w:rsidRPr="00AE34B2" w14:paraId="2721CAB3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07524A32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Voltage (kV)</w:t>
            </w:r>
          </w:p>
        </w:tc>
        <w:tc>
          <w:tcPr>
            <w:tcW w:w="7470" w:type="dxa"/>
            <w:gridSpan w:val="4"/>
            <w:vAlign w:val="center"/>
          </w:tcPr>
          <w:p w14:paraId="7AF51489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3151D1" w:rsidRPr="00AE34B2" w14:paraId="135A6C05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566A0354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Electron exposure (e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–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/Å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2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)</w:t>
            </w:r>
          </w:p>
        </w:tc>
        <w:tc>
          <w:tcPr>
            <w:tcW w:w="7470" w:type="dxa"/>
            <w:gridSpan w:val="4"/>
            <w:vAlign w:val="center"/>
          </w:tcPr>
          <w:p w14:paraId="3C0E803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 xml:space="preserve">52 </w:t>
            </w:r>
          </w:p>
        </w:tc>
      </w:tr>
      <w:tr w:rsidR="003151D1" w:rsidRPr="00AE34B2" w14:paraId="2BD680F0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0EEEB6B7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Defocus range (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  <w:lang w:val="el-GR"/>
              </w:rPr>
              <w:t>μ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m)</w:t>
            </w:r>
          </w:p>
        </w:tc>
        <w:tc>
          <w:tcPr>
            <w:tcW w:w="7470" w:type="dxa"/>
            <w:gridSpan w:val="4"/>
            <w:vAlign w:val="center"/>
          </w:tcPr>
          <w:p w14:paraId="76E4351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 xml:space="preserve">1.5-2.5 </w:t>
            </w:r>
          </w:p>
        </w:tc>
      </w:tr>
      <w:tr w:rsidR="003151D1" w:rsidRPr="00AE34B2" w14:paraId="2895312D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5F1D4423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Pixel size</w:t>
            </w:r>
          </w:p>
        </w:tc>
        <w:tc>
          <w:tcPr>
            <w:tcW w:w="7470" w:type="dxa"/>
            <w:gridSpan w:val="4"/>
            <w:vAlign w:val="center"/>
          </w:tcPr>
          <w:p w14:paraId="00CBE17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>0.83</w:t>
            </w:r>
          </w:p>
        </w:tc>
      </w:tr>
      <w:tr w:rsidR="003151D1" w:rsidRPr="00AE34B2" w14:paraId="29C764B1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E8C65DC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Symmetry (Å)</w:t>
            </w:r>
          </w:p>
        </w:tc>
        <w:tc>
          <w:tcPr>
            <w:tcW w:w="7470" w:type="dxa"/>
            <w:gridSpan w:val="4"/>
            <w:vAlign w:val="center"/>
          </w:tcPr>
          <w:p w14:paraId="6B2C9E7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>C1</w:t>
            </w:r>
          </w:p>
        </w:tc>
      </w:tr>
      <w:tr w:rsidR="003151D1" w:rsidRPr="00AE34B2" w14:paraId="47EEA188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616E95B8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Initial particle images</w:t>
            </w:r>
          </w:p>
        </w:tc>
        <w:tc>
          <w:tcPr>
            <w:tcW w:w="7470" w:type="dxa"/>
            <w:gridSpan w:val="4"/>
            <w:vAlign w:val="center"/>
          </w:tcPr>
          <w:p w14:paraId="6A728F41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E34B2">
              <w:rPr>
                <w:rFonts w:ascii="Arial" w:hAnsi="Arial" w:cs="Arial"/>
                <w:color w:val="000000" w:themeColor="text1"/>
              </w:rPr>
              <w:t>4,314,112</w:t>
            </w:r>
          </w:p>
        </w:tc>
      </w:tr>
      <w:tr w:rsidR="003151D1" w:rsidRPr="00AE34B2" w14:paraId="35CB210D" w14:textId="77777777" w:rsidTr="00D513F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28B7ADFB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Final particle no.</w:t>
            </w:r>
          </w:p>
        </w:tc>
        <w:tc>
          <w:tcPr>
            <w:tcW w:w="1800" w:type="dxa"/>
            <w:vAlign w:val="center"/>
          </w:tcPr>
          <w:p w14:paraId="299A4C4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230,210</w:t>
            </w:r>
          </w:p>
        </w:tc>
        <w:tc>
          <w:tcPr>
            <w:tcW w:w="5670" w:type="dxa"/>
            <w:gridSpan w:val="3"/>
            <w:vAlign w:val="center"/>
          </w:tcPr>
          <w:p w14:paraId="1F6D0E5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48,410</w:t>
            </w:r>
          </w:p>
        </w:tc>
      </w:tr>
      <w:tr w:rsidR="003151D1" w:rsidRPr="00AE34B2" w14:paraId="15902641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CBFD194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Map resolution (Å)</w:t>
            </w:r>
          </w:p>
        </w:tc>
        <w:tc>
          <w:tcPr>
            <w:tcW w:w="1800" w:type="dxa"/>
            <w:vAlign w:val="center"/>
          </w:tcPr>
          <w:p w14:paraId="75D7FD2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3.21</w:t>
            </w:r>
          </w:p>
        </w:tc>
        <w:tc>
          <w:tcPr>
            <w:tcW w:w="1890" w:type="dxa"/>
            <w:vAlign w:val="center"/>
          </w:tcPr>
          <w:p w14:paraId="7A17613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1890" w:type="dxa"/>
            <w:vAlign w:val="center"/>
          </w:tcPr>
          <w:p w14:paraId="6DFA311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890" w:type="dxa"/>
            <w:vAlign w:val="center"/>
          </w:tcPr>
          <w:p w14:paraId="323AD1D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151D1" w:rsidRPr="00AE34B2" w14:paraId="408B3BED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56185198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FSC threshold</w:t>
            </w:r>
          </w:p>
        </w:tc>
        <w:tc>
          <w:tcPr>
            <w:tcW w:w="7470" w:type="dxa"/>
            <w:gridSpan w:val="4"/>
            <w:vAlign w:val="center"/>
          </w:tcPr>
          <w:p w14:paraId="7DFF271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143</w:t>
            </w:r>
          </w:p>
        </w:tc>
      </w:tr>
      <w:tr w:rsidR="003151D1" w:rsidRPr="00AE34B2" w14:paraId="2711DD9E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vAlign w:val="center"/>
          </w:tcPr>
          <w:p w14:paraId="3886D122" w14:textId="77777777" w:rsidR="003151D1" w:rsidRPr="00AE34B2" w:rsidRDefault="003151D1" w:rsidP="00D513FD">
            <w:pPr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Refinement</w:t>
            </w:r>
          </w:p>
        </w:tc>
      </w:tr>
      <w:tr w:rsidR="003151D1" w:rsidRPr="00AE34B2" w14:paraId="5B7E6C0A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36FCF30" w14:textId="77777777" w:rsidR="003151D1" w:rsidRPr="00AE34B2" w:rsidRDefault="003151D1" w:rsidP="00D513FD">
            <w:pPr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Initial model used</w:t>
            </w:r>
          </w:p>
          <w:p w14:paraId="236C47A5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(PDB code)</w:t>
            </w:r>
          </w:p>
        </w:tc>
        <w:tc>
          <w:tcPr>
            <w:tcW w:w="1800" w:type="dxa"/>
            <w:vAlign w:val="center"/>
          </w:tcPr>
          <w:p w14:paraId="0C054B4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AlphaFold-multimer</w:t>
            </w:r>
            <w:r w:rsidRPr="00AE34B2">
              <w:rPr>
                <w:rFonts w:ascii="Arial" w:hAnsi="Arial" w:cs="Arial"/>
                <w:color w:val="000000"/>
              </w:rPr>
              <w:br/>
              <w:t>Nap1 FL model</w:t>
            </w:r>
          </w:p>
        </w:tc>
        <w:tc>
          <w:tcPr>
            <w:tcW w:w="1890" w:type="dxa"/>
            <w:vAlign w:val="center"/>
          </w:tcPr>
          <w:p w14:paraId="422691F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5CBA145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9AAE0C9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AF-P53067-F1,</w:t>
            </w:r>
            <w:r w:rsidRPr="00AE34B2">
              <w:rPr>
                <w:rFonts w:ascii="Arial" w:hAnsi="Arial" w:cs="Arial"/>
                <w:color w:val="000000"/>
              </w:rPr>
              <w:br/>
              <w:t>8F0X, 9B23</w:t>
            </w:r>
          </w:p>
        </w:tc>
      </w:tr>
      <w:tr w:rsidR="003151D1" w:rsidRPr="00AE34B2" w14:paraId="52689D45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C03A07D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Model composition</w:t>
            </w:r>
          </w:p>
        </w:tc>
        <w:tc>
          <w:tcPr>
            <w:tcW w:w="1800" w:type="dxa"/>
            <w:vAlign w:val="center"/>
          </w:tcPr>
          <w:p w14:paraId="5230A19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2EB50BC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292BCC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260B0B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151D1" w:rsidRPr="00AE34B2" w14:paraId="6F44FAA6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26647C6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Non-H Atoms</w:t>
            </w:r>
          </w:p>
        </w:tc>
        <w:tc>
          <w:tcPr>
            <w:tcW w:w="1800" w:type="dxa"/>
            <w:vAlign w:val="center"/>
          </w:tcPr>
          <w:p w14:paraId="78DC2A0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4,670</w:t>
            </w:r>
          </w:p>
        </w:tc>
        <w:tc>
          <w:tcPr>
            <w:tcW w:w="1890" w:type="dxa"/>
            <w:vAlign w:val="center"/>
          </w:tcPr>
          <w:p w14:paraId="31454A1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A388F2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6D89E7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3,559</w:t>
            </w:r>
          </w:p>
        </w:tc>
      </w:tr>
      <w:tr w:rsidR="003151D1" w:rsidRPr="00AE34B2" w14:paraId="1454AA8A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4509908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Protein residues</w:t>
            </w:r>
          </w:p>
        </w:tc>
        <w:tc>
          <w:tcPr>
            <w:tcW w:w="1800" w:type="dxa"/>
            <w:vAlign w:val="center"/>
          </w:tcPr>
          <w:p w14:paraId="630BA2F1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568</w:t>
            </w:r>
          </w:p>
        </w:tc>
        <w:tc>
          <w:tcPr>
            <w:tcW w:w="1890" w:type="dxa"/>
            <w:vAlign w:val="center"/>
          </w:tcPr>
          <w:p w14:paraId="5076EBF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D482D16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54F69F93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,682</w:t>
            </w:r>
          </w:p>
        </w:tc>
      </w:tr>
      <w:tr w:rsidR="003151D1" w:rsidRPr="00AE34B2" w14:paraId="0C8E7F47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0F1F2556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Mean </w:t>
            </w:r>
            <w:r w:rsidRPr="00AE34B2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 factors (Å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2</w:t>
            </w: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38E8065F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96.99</w:t>
            </w:r>
          </w:p>
        </w:tc>
        <w:tc>
          <w:tcPr>
            <w:tcW w:w="1890" w:type="dxa"/>
            <w:vAlign w:val="center"/>
          </w:tcPr>
          <w:p w14:paraId="384931D8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B0A024F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A077E8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29.6</w:t>
            </w:r>
          </w:p>
        </w:tc>
      </w:tr>
      <w:tr w:rsidR="003151D1" w:rsidRPr="00AE34B2" w14:paraId="172C1E1B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51B5861B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R.m.s.</w:t>
            </w:r>
            <w:proofErr w:type="spellEnd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 deviations</w:t>
            </w:r>
          </w:p>
        </w:tc>
        <w:tc>
          <w:tcPr>
            <w:tcW w:w="1800" w:type="dxa"/>
            <w:vAlign w:val="center"/>
          </w:tcPr>
          <w:p w14:paraId="3BE6A64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1A86D8C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23706F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5413D05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151D1" w:rsidRPr="00AE34B2" w14:paraId="41DDFE74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28BA164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Bond lengths (Å)</w:t>
            </w:r>
          </w:p>
        </w:tc>
        <w:tc>
          <w:tcPr>
            <w:tcW w:w="1800" w:type="dxa"/>
            <w:vAlign w:val="center"/>
          </w:tcPr>
          <w:p w14:paraId="11BB39E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890" w:type="dxa"/>
            <w:vAlign w:val="center"/>
          </w:tcPr>
          <w:p w14:paraId="56A9B5E0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7B3337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0CADF1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3151D1" w:rsidRPr="00AE34B2" w14:paraId="765A0D67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C777457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Bond angles (°)</w:t>
            </w:r>
          </w:p>
        </w:tc>
        <w:tc>
          <w:tcPr>
            <w:tcW w:w="1800" w:type="dxa"/>
            <w:vAlign w:val="center"/>
          </w:tcPr>
          <w:p w14:paraId="0DB7236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592</w:t>
            </w:r>
          </w:p>
        </w:tc>
        <w:tc>
          <w:tcPr>
            <w:tcW w:w="1890" w:type="dxa"/>
            <w:vAlign w:val="center"/>
          </w:tcPr>
          <w:p w14:paraId="45D5A1D9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2FAED89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1B84C7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543</w:t>
            </w:r>
          </w:p>
        </w:tc>
      </w:tr>
      <w:tr w:rsidR="003151D1" w:rsidRPr="00AE34B2" w14:paraId="4A346575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7C10DA5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CCvolume</w:t>
            </w:r>
            <w:proofErr w:type="spellEnd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/mask</w:t>
            </w:r>
          </w:p>
        </w:tc>
        <w:tc>
          <w:tcPr>
            <w:tcW w:w="1800" w:type="dxa"/>
            <w:vAlign w:val="center"/>
          </w:tcPr>
          <w:p w14:paraId="44355C11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68/0.69</w:t>
            </w:r>
          </w:p>
        </w:tc>
        <w:tc>
          <w:tcPr>
            <w:tcW w:w="1890" w:type="dxa"/>
            <w:vAlign w:val="center"/>
          </w:tcPr>
          <w:p w14:paraId="4E19CC0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EB4BF78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7224EC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76/0.75</w:t>
            </w:r>
          </w:p>
        </w:tc>
      </w:tr>
      <w:tr w:rsidR="003151D1" w:rsidRPr="00AE34B2" w14:paraId="44416A31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vAlign w:val="center"/>
          </w:tcPr>
          <w:p w14:paraId="57251271" w14:textId="77777777" w:rsidR="003151D1" w:rsidRPr="00AE34B2" w:rsidRDefault="003151D1" w:rsidP="00D513FD">
            <w:pPr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Validation</w:t>
            </w:r>
          </w:p>
        </w:tc>
      </w:tr>
      <w:tr w:rsidR="003151D1" w:rsidRPr="00AE34B2" w14:paraId="1E7D3A71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C93BE48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MolProbity</w:t>
            </w:r>
            <w:proofErr w:type="spellEnd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 score</w:t>
            </w:r>
          </w:p>
        </w:tc>
        <w:tc>
          <w:tcPr>
            <w:tcW w:w="1800" w:type="dxa"/>
            <w:vAlign w:val="center"/>
          </w:tcPr>
          <w:p w14:paraId="6AF799E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890" w:type="dxa"/>
            <w:vAlign w:val="center"/>
          </w:tcPr>
          <w:p w14:paraId="37D7691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5DE85AA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5EB49D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3151D1" w:rsidRPr="00AE34B2" w14:paraId="373A36E8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537B966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Clashscore</w:t>
            </w:r>
            <w:proofErr w:type="spellEnd"/>
          </w:p>
        </w:tc>
        <w:tc>
          <w:tcPr>
            <w:tcW w:w="1800" w:type="dxa"/>
            <w:vAlign w:val="center"/>
          </w:tcPr>
          <w:p w14:paraId="05D04850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0.54</w:t>
            </w:r>
          </w:p>
        </w:tc>
        <w:tc>
          <w:tcPr>
            <w:tcW w:w="1890" w:type="dxa"/>
            <w:vAlign w:val="center"/>
          </w:tcPr>
          <w:p w14:paraId="2272D8C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2AF2976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7A7B0E6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5.54</w:t>
            </w:r>
          </w:p>
        </w:tc>
      </w:tr>
      <w:tr w:rsidR="003151D1" w:rsidRPr="00AE34B2" w14:paraId="0BC5657D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F592378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Poor rotamers (%)</w:t>
            </w:r>
          </w:p>
        </w:tc>
        <w:tc>
          <w:tcPr>
            <w:tcW w:w="1800" w:type="dxa"/>
            <w:vAlign w:val="center"/>
          </w:tcPr>
          <w:p w14:paraId="29B28D7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90" w:type="dxa"/>
            <w:vAlign w:val="center"/>
          </w:tcPr>
          <w:p w14:paraId="41EA8E30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5E5D8D7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60A149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151D1" w:rsidRPr="00AE34B2" w14:paraId="51E5FF52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2ED32475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Ramachandran plot</w:t>
            </w:r>
          </w:p>
        </w:tc>
        <w:tc>
          <w:tcPr>
            <w:tcW w:w="1800" w:type="dxa"/>
            <w:vAlign w:val="center"/>
          </w:tcPr>
          <w:p w14:paraId="752A713F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847686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67E4F6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16B8FD9C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151D1" w:rsidRPr="00AE34B2" w14:paraId="470F6570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F80C8B9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Favored (%)</w:t>
            </w:r>
          </w:p>
        </w:tc>
        <w:tc>
          <w:tcPr>
            <w:tcW w:w="1800" w:type="dxa"/>
            <w:vAlign w:val="center"/>
          </w:tcPr>
          <w:p w14:paraId="0AA15C8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97.16</w:t>
            </w:r>
          </w:p>
        </w:tc>
        <w:tc>
          <w:tcPr>
            <w:tcW w:w="1890" w:type="dxa"/>
            <w:vAlign w:val="center"/>
          </w:tcPr>
          <w:p w14:paraId="6B67F338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DEAAA6D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E98CD78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98.26</w:t>
            </w:r>
          </w:p>
        </w:tc>
      </w:tr>
      <w:tr w:rsidR="003151D1" w:rsidRPr="00AE34B2" w14:paraId="59995081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34B3424B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Allowed (%)</w:t>
            </w:r>
          </w:p>
        </w:tc>
        <w:tc>
          <w:tcPr>
            <w:tcW w:w="1800" w:type="dxa"/>
            <w:vAlign w:val="center"/>
          </w:tcPr>
          <w:p w14:paraId="5C031175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2.84</w:t>
            </w:r>
          </w:p>
        </w:tc>
        <w:tc>
          <w:tcPr>
            <w:tcW w:w="1890" w:type="dxa"/>
            <w:vAlign w:val="center"/>
          </w:tcPr>
          <w:p w14:paraId="7CC1AA04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2CA4469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535520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3151D1" w:rsidRPr="00AE34B2" w14:paraId="147455C9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69B23CE7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Disallowed (%)</w:t>
            </w:r>
          </w:p>
        </w:tc>
        <w:tc>
          <w:tcPr>
            <w:tcW w:w="1800" w:type="dxa"/>
            <w:vAlign w:val="center"/>
          </w:tcPr>
          <w:p w14:paraId="75D7542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90" w:type="dxa"/>
            <w:vAlign w:val="center"/>
          </w:tcPr>
          <w:p w14:paraId="60C4BED3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76D9905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13829AAB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151D1" w:rsidRPr="00AE34B2" w14:paraId="11B9458E" w14:textId="77777777" w:rsidTr="00D513FD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E0BB452" w14:textId="77777777" w:rsidR="003151D1" w:rsidRPr="00AE34B2" w:rsidRDefault="003151D1" w:rsidP="00D513FD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CaBLAM</w:t>
            </w:r>
            <w:proofErr w:type="spellEnd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 outliers (%)</w:t>
            </w:r>
          </w:p>
        </w:tc>
        <w:tc>
          <w:tcPr>
            <w:tcW w:w="1800" w:type="dxa"/>
            <w:vAlign w:val="center"/>
          </w:tcPr>
          <w:p w14:paraId="32117F63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890" w:type="dxa"/>
            <w:vAlign w:val="center"/>
          </w:tcPr>
          <w:p w14:paraId="6450CB62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A976751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D633370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3151D1" w:rsidRPr="00AE34B2" w14:paraId="187FC31B" w14:textId="77777777" w:rsidTr="00D513FD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0BAE016D" w14:textId="77777777" w:rsidR="003151D1" w:rsidRPr="00AE34B2" w:rsidRDefault="003151D1" w:rsidP="00D513FD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>EMRinger</w:t>
            </w:r>
            <w:proofErr w:type="spellEnd"/>
            <w:r w:rsidRPr="00AE34B2">
              <w:rPr>
                <w:rFonts w:ascii="Arial" w:hAnsi="Arial" w:cs="Arial"/>
                <w:b w:val="0"/>
                <w:bCs w:val="0"/>
                <w:color w:val="000000"/>
              </w:rPr>
              <w:t xml:space="preserve"> score</w:t>
            </w:r>
          </w:p>
        </w:tc>
        <w:tc>
          <w:tcPr>
            <w:tcW w:w="1800" w:type="dxa"/>
            <w:vAlign w:val="center"/>
          </w:tcPr>
          <w:p w14:paraId="2D7965DA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890" w:type="dxa"/>
            <w:vAlign w:val="center"/>
          </w:tcPr>
          <w:p w14:paraId="254518F7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66DB7B1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0D0F215E" w14:textId="77777777" w:rsidR="003151D1" w:rsidRPr="00AE34B2" w:rsidRDefault="003151D1" w:rsidP="00D51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34B2">
              <w:rPr>
                <w:rFonts w:ascii="Arial" w:hAnsi="Arial" w:cs="Arial"/>
                <w:color w:val="000000"/>
              </w:rPr>
              <w:t>1.87</w:t>
            </w:r>
          </w:p>
        </w:tc>
      </w:tr>
    </w:tbl>
    <w:p w14:paraId="212379C8" w14:textId="77777777" w:rsidR="00880B3A" w:rsidRDefault="00880B3A"/>
    <w:sectPr w:rsidR="00880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D1"/>
    <w:rsid w:val="000B1CE6"/>
    <w:rsid w:val="000F46D9"/>
    <w:rsid w:val="00164028"/>
    <w:rsid w:val="0017079A"/>
    <w:rsid w:val="001B3F6B"/>
    <w:rsid w:val="001D11DA"/>
    <w:rsid w:val="001D7247"/>
    <w:rsid w:val="001F7077"/>
    <w:rsid w:val="0022694C"/>
    <w:rsid w:val="00237BA0"/>
    <w:rsid w:val="002736F9"/>
    <w:rsid w:val="003151D1"/>
    <w:rsid w:val="00344BEF"/>
    <w:rsid w:val="00355E61"/>
    <w:rsid w:val="003F4C8B"/>
    <w:rsid w:val="00456293"/>
    <w:rsid w:val="004D3DC1"/>
    <w:rsid w:val="004F35DE"/>
    <w:rsid w:val="004F642C"/>
    <w:rsid w:val="00621389"/>
    <w:rsid w:val="006242CD"/>
    <w:rsid w:val="0063430F"/>
    <w:rsid w:val="00646AB0"/>
    <w:rsid w:val="0065102A"/>
    <w:rsid w:val="006578D9"/>
    <w:rsid w:val="00727CFB"/>
    <w:rsid w:val="007660B1"/>
    <w:rsid w:val="00785E0D"/>
    <w:rsid w:val="00792E7C"/>
    <w:rsid w:val="007A29F6"/>
    <w:rsid w:val="007B498B"/>
    <w:rsid w:val="007E3FB1"/>
    <w:rsid w:val="008164BC"/>
    <w:rsid w:val="008277A0"/>
    <w:rsid w:val="00880B3A"/>
    <w:rsid w:val="008C051A"/>
    <w:rsid w:val="00A12315"/>
    <w:rsid w:val="00A317AA"/>
    <w:rsid w:val="00A612B5"/>
    <w:rsid w:val="00AA2F3C"/>
    <w:rsid w:val="00B105B5"/>
    <w:rsid w:val="00B2624F"/>
    <w:rsid w:val="00BF0C8B"/>
    <w:rsid w:val="00C61223"/>
    <w:rsid w:val="00C6320E"/>
    <w:rsid w:val="00C64600"/>
    <w:rsid w:val="00D54E2E"/>
    <w:rsid w:val="00DD31A4"/>
    <w:rsid w:val="00DF3550"/>
    <w:rsid w:val="00DF52FD"/>
    <w:rsid w:val="00E244BD"/>
    <w:rsid w:val="00E25366"/>
    <w:rsid w:val="00E60BDA"/>
    <w:rsid w:val="00E73A74"/>
    <w:rsid w:val="00EF266D"/>
    <w:rsid w:val="00F22D6D"/>
    <w:rsid w:val="00F61207"/>
    <w:rsid w:val="00F763F5"/>
    <w:rsid w:val="00FF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65C96"/>
  <w15:chartTrackingRefBased/>
  <w15:docId w15:val="{0F3D3346-A240-0D44-969C-684F34B7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1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1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1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1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1D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1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1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1D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1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1D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151D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Fung</dc:creator>
  <cp:keywords/>
  <dc:description/>
  <cp:lastModifiedBy>Joyce Fung</cp:lastModifiedBy>
  <cp:revision>1</cp:revision>
  <dcterms:created xsi:type="dcterms:W3CDTF">2024-09-24T14:51:00Z</dcterms:created>
  <dcterms:modified xsi:type="dcterms:W3CDTF">2024-09-24T14:51:00Z</dcterms:modified>
</cp:coreProperties>
</file>